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A6C84" w14:textId="77777777" w:rsidR="000C7944" w:rsidRDefault="000C7944" w:rsidP="000C7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Online Content</w:t>
      </w:r>
    </w:p>
    <w:p w14:paraId="2EEC7CB9" w14:textId="77777777" w:rsidR="0036112C" w:rsidRDefault="0036112C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D07A3C6" w14:textId="5471D09B" w:rsidR="00D73B18" w:rsidRPr="0036112C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6112C">
        <w:rPr>
          <w:rFonts w:ascii="Arial" w:hAnsi="Arial" w:cs="Arial"/>
          <w:b/>
          <w:sz w:val="24"/>
          <w:szCs w:val="24"/>
        </w:rPr>
        <w:t>Video Intervention Increases Participation of Black Breast Cancer Patients in Therapeutic Trials</w:t>
      </w:r>
    </w:p>
    <w:p w14:paraId="5922CFB9" w14:textId="77777777" w:rsidR="00D73B18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6F00E4E" w14:textId="5BA75026" w:rsidR="002E68C1" w:rsidRPr="00D15C83" w:rsidRDefault="002E68C1" w:rsidP="002E68C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Table </w:t>
      </w:r>
      <w:r w:rsidR="00697D0A">
        <w:rPr>
          <w:rFonts w:ascii="Arial" w:eastAsia="Times New Roman" w:hAnsi="Arial" w:cs="Arial"/>
          <w:b/>
          <w:sz w:val="24"/>
          <w:szCs w:val="24"/>
        </w:rPr>
        <w:t>1</w:t>
      </w:r>
      <w:r>
        <w:rPr>
          <w:rFonts w:ascii="Arial" w:eastAsia="Times New Roman" w:hAnsi="Arial" w:cs="Arial"/>
          <w:b/>
          <w:sz w:val="24"/>
          <w:szCs w:val="24"/>
        </w:rPr>
        <w:t xml:space="preserve">. </w:t>
      </w:r>
      <w:r w:rsidR="00E56038" w:rsidRPr="002E68C1">
        <w:rPr>
          <w:rFonts w:ascii="Arial" w:eastAsia="Times New Roman" w:hAnsi="Arial" w:cs="Arial"/>
          <w:sz w:val="24"/>
          <w:szCs w:val="24"/>
        </w:rPr>
        <w:t>The Attitudes and Intention to Enroll in Therapeutic Clinical Trials (AIET) Survey</w:t>
      </w:r>
    </w:p>
    <w:p w14:paraId="1D3825B1" w14:textId="3CBABBA3" w:rsidR="002E68C1" w:rsidRDefault="002E68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3184ADA" w14:textId="11CF31BE" w:rsidR="00401D71" w:rsidRPr="004D79D6" w:rsidRDefault="00E56038" w:rsidP="00401D7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697D0A">
        <w:rPr>
          <w:rFonts w:ascii="Arial" w:hAnsi="Arial" w:cs="Arial"/>
          <w:b/>
          <w:sz w:val="24"/>
          <w:szCs w:val="24"/>
        </w:rPr>
        <w:t>1</w:t>
      </w:r>
      <w:r w:rsidR="00401D71" w:rsidRPr="004D79D6">
        <w:rPr>
          <w:rFonts w:ascii="Arial" w:hAnsi="Arial" w:cs="Arial"/>
          <w:b/>
          <w:sz w:val="24"/>
          <w:szCs w:val="24"/>
        </w:rPr>
        <w:t xml:space="preserve">. </w:t>
      </w:r>
      <w:r w:rsidR="00401D71" w:rsidRPr="004D79D6">
        <w:rPr>
          <w:rFonts w:ascii="Arial" w:eastAsia="Batang" w:hAnsi="Arial" w:cs="Arial"/>
          <w:bCs/>
          <w:color w:val="000000"/>
          <w:sz w:val="24"/>
          <w:szCs w:val="24"/>
        </w:rPr>
        <w:t>Attitudes and Intention to Enroll in Therapeutic Clinical Trials (AIET)</w:t>
      </w:r>
      <w:r w:rsidR="00401D71" w:rsidRPr="004D79D6">
        <w:rPr>
          <w:rFonts w:ascii="Arial" w:hAnsi="Arial" w:cs="Arial"/>
          <w:sz w:val="24"/>
          <w:szCs w:val="24"/>
        </w:rPr>
        <w:t xml:space="preserve"> Survey</w:t>
      </w:r>
    </w:p>
    <w:p w14:paraId="25FC4A6A" w14:textId="77777777" w:rsidR="00401D71" w:rsidRPr="004D79D6" w:rsidRDefault="00401D71" w:rsidP="00401D71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tabs>
          <w:tab w:val="center" w:pos="4680"/>
          <w:tab w:val="right" w:pos="9360"/>
          <w:tab w:val="right" w:pos="10710"/>
        </w:tabs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  <w:r w:rsidRPr="004D79D6">
        <w:rPr>
          <w:rFonts w:ascii="Arial" w:hAnsi="Arial" w:cs="Arial"/>
          <w:b/>
          <w:sz w:val="20"/>
          <w:szCs w:val="20"/>
        </w:rPr>
        <w:t xml:space="preserve">MHRI GU IRB # </w:t>
      </w:r>
      <w:r w:rsidRPr="004D79D6">
        <w:rPr>
          <w:rFonts w:ascii="Arial" w:hAnsi="Arial" w:cs="Arial"/>
          <w:b/>
          <w:sz w:val="20"/>
          <w:szCs w:val="20"/>
          <w:u w:val="single"/>
        </w:rPr>
        <w:t>2014-0018</w:t>
      </w:r>
    </w:p>
    <w:p w14:paraId="5ABF8758" w14:textId="77777777" w:rsidR="00401D71" w:rsidRPr="004D79D6" w:rsidRDefault="00401D71" w:rsidP="00401D71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tabs>
          <w:tab w:val="center" w:pos="4680"/>
          <w:tab w:val="right" w:pos="936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D79D6">
        <w:rPr>
          <w:rFonts w:ascii="Arial" w:hAnsi="Arial" w:cs="Arial"/>
          <w:b/>
          <w:sz w:val="20"/>
          <w:szCs w:val="20"/>
        </w:rPr>
        <w:t xml:space="preserve">Title:  </w:t>
      </w:r>
      <w:proofErr w:type="spellStart"/>
      <w:r w:rsidRPr="004D79D6">
        <w:rPr>
          <w:rFonts w:ascii="Arial" w:hAnsi="Arial" w:cs="Arial"/>
          <w:sz w:val="20"/>
          <w:szCs w:val="20"/>
        </w:rPr>
        <w:t>IncreaSing</w:t>
      </w:r>
      <w:proofErr w:type="spellEnd"/>
      <w:r w:rsidRPr="004D79D6">
        <w:rPr>
          <w:rFonts w:ascii="Arial" w:hAnsi="Arial" w:cs="Arial"/>
          <w:sz w:val="20"/>
          <w:szCs w:val="20"/>
        </w:rPr>
        <w:t xml:space="preserve"> Participation in Research – Breast Cancer (INSPIRE-</w:t>
      </w:r>
      <w:proofErr w:type="spellStart"/>
      <w:r w:rsidRPr="004D79D6">
        <w:rPr>
          <w:rFonts w:ascii="Arial" w:hAnsi="Arial" w:cs="Arial"/>
          <w:sz w:val="20"/>
          <w:szCs w:val="20"/>
        </w:rPr>
        <w:t>BrC</w:t>
      </w:r>
      <w:proofErr w:type="spellEnd"/>
      <w:r w:rsidRPr="004D79D6">
        <w:rPr>
          <w:rFonts w:ascii="Arial" w:hAnsi="Arial" w:cs="Arial"/>
          <w:sz w:val="20"/>
          <w:szCs w:val="20"/>
        </w:rPr>
        <w:t>)</w:t>
      </w:r>
      <w:r w:rsidRPr="004D79D6">
        <w:rPr>
          <w:rFonts w:ascii="Arial" w:hAnsi="Arial" w:cs="Arial"/>
          <w:b/>
          <w:sz w:val="20"/>
          <w:szCs w:val="20"/>
        </w:rPr>
        <w:t xml:space="preserve">               </w:t>
      </w:r>
    </w:p>
    <w:p w14:paraId="00B815B6" w14:textId="77777777" w:rsidR="00401D71" w:rsidRPr="004D79D6" w:rsidRDefault="00401D71" w:rsidP="00401D71">
      <w:pPr>
        <w:rPr>
          <w:rFonts w:ascii="Arial" w:hAnsi="Arial" w:cs="Arial"/>
          <w:b/>
          <w:sz w:val="20"/>
          <w:szCs w:val="20"/>
        </w:rPr>
      </w:pPr>
    </w:p>
    <w:p w14:paraId="31259952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Batang" w:hAnsi="Arial" w:cs="Arial"/>
          <w:b/>
          <w:bCs/>
          <w:color w:val="000000"/>
          <w:sz w:val="20"/>
          <w:szCs w:val="20"/>
        </w:rPr>
      </w:pPr>
      <w:r w:rsidRPr="004D79D6">
        <w:rPr>
          <w:rFonts w:ascii="Arial" w:eastAsia="Batang" w:hAnsi="Arial" w:cs="Arial"/>
          <w:b/>
          <w:bCs/>
          <w:color w:val="000000"/>
          <w:sz w:val="20"/>
          <w:szCs w:val="20"/>
        </w:rPr>
        <w:t>Attitudes and Intention to Enroll in Therapeutic Clinical Trials Survey</w:t>
      </w:r>
    </w:p>
    <w:p w14:paraId="0A77AD18" w14:textId="77777777" w:rsidR="00401D71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/>
          <w:bCs/>
          <w:color w:val="000000"/>
          <w:sz w:val="20"/>
          <w:szCs w:val="20"/>
        </w:rPr>
      </w:pPr>
    </w:p>
    <w:p w14:paraId="46D75504" w14:textId="77777777" w:rsidR="00F808C9" w:rsidRPr="004D79D6" w:rsidRDefault="00F808C9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/>
          <w:bCs/>
          <w:color w:val="000000"/>
          <w:sz w:val="20"/>
          <w:szCs w:val="20"/>
        </w:rPr>
      </w:pPr>
    </w:p>
    <w:p w14:paraId="019FE946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color w:val="000000"/>
          <w:sz w:val="20"/>
          <w:szCs w:val="20"/>
        </w:rPr>
      </w:pPr>
      <w:r w:rsidRPr="004D79D6">
        <w:rPr>
          <w:rFonts w:ascii="Arial" w:eastAsia="Batang" w:hAnsi="Arial" w:cs="Arial"/>
          <w:color w:val="000000"/>
          <w:sz w:val="20"/>
          <w:szCs w:val="20"/>
        </w:rPr>
        <w:t xml:space="preserve">MR#: ____________________ </w:t>
      </w:r>
      <w:r w:rsidRPr="004D79D6">
        <w:rPr>
          <w:rFonts w:ascii="Arial" w:eastAsia="Batang" w:hAnsi="Arial" w:cs="Arial"/>
          <w:color w:val="000000"/>
          <w:sz w:val="20"/>
          <w:szCs w:val="20"/>
        </w:rPr>
        <w:tab/>
      </w:r>
      <w:r w:rsidRPr="004D79D6">
        <w:rPr>
          <w:rFonts w:ascii="Arial" w:eastAsia="Batang" w:hAnsi="Arial" w:cs="Arial"/>
          <w:color w:val="000000"/>
          <w:sz w:val="20"/>
          <w:szCs w:val="20"/>
        </w:rPr>
        <w:tab/>
      </w:r>
      <w:r w:rsidRPr="004D79D6">
        <w:rPr>
          <w:rFonts w:ascii="Arial" w:eastAsia="Batang" w:hAnsi="Arial" w:cs="Arial"/>
          <w:color w:val="000000"/>
          <w:sz w:val="20"/>
          <w:szCs w:val="20"/>
        </w:rPr>
        <w:tab/>
      </w:r>
      <w:r w:rsidRPr="004D79D6">
        <w:rPr>
          <w:rFonts w:ascii="Arial" w:eastAsia="Batang" w:hAnsi="Arial" w:cs="Arial"/>
          <w:color w:val="000000"/>
          <w:sz w:val="20"/>
          <w:szCs w:val="20"/>
        </w:rPr>
        <w:tab/>
        <w:t>Study ID#_____________________</w:t>
      </w:r>
    </w:p>
    <w:p w14:paraId="6EC4DDBC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color w:val="000000"/>
          <w:sz w:val="20"/>
          <w:szCs w:val="20"/>
        </w:rPr>
      </w:pPr>
      <w:r w:rsidRPr="004D79D6">
        <w:rPr>
          <w:rFonts w:ascii="Arial" w:eastAsia="Batang" w:hAnsi="Arial" w:cs="Arial"/>
          <w:color w:val="000000"/>
          <w:sz w:val="20"/>
          <w:szCs w:val="20"/>
        </w:rPr>
        <w:br/>
        <w:t xml:space="preserve">Name: ___________________________    </w:t>
      </w:r>
    </w:p>
    <w:p w14:paraId="117B5971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/>
          <w:bCs/>
          <w:color w:val="000000"/>
          <w:sz w:val="20"/>
          <w:szCs w:val="20"/>
        </w:rPr>
      </w:pPr>
    </w:p>
    <w:p w14:paraId="44230D1B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Cs/>
          <w:color w:val="000000"/>
          <w:sz w:val="20"/>
          <w:szCs w:val="20"/>
        </w:rPr>
      </w:pPr>
      <w:r w:rsidRPr="004D79D6">
        <w:rPr>
          <w:rFonts w:ascii="Arial" w:eastAsia="Batang" w:hAnsi="Arial" w:cs="Arial"/>
          <w:bCs/>
          <w:color w:val="000000"/>
          <w:sz w:val="20"/>
          <w:szCs w:val="20"/>
        </w:rPr>
        <w:t>For each statement below, please circle the number between 1 and 5 that represents how you feel about each statement:</w:t>
      </w:r>
    </w:p>
    <w:p w14:paraId="0FBAA279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/>
          <w:bCs/>
          <w:color w:val="000000"/>
          <w:sz w:val="20"/>
          <w:szCs w:val="20"/>
        </w:rPr>
      </w:pPr>
    </w:p>
    <w:p w14:paraId="05F7B163" w14:textId="77777777" w:rsidR="00401D71" w:rsidRPr="004D79D6" w:rsidRDefault="00401D71" w:rsidP="00401D71">
      <w:pPr>
        <w:autoSpaceDE w:val="0"/>
        <w:autoSpaceDN w:val="0"/>
        <w:adjustRightInd w:val="0"/>
        <w:spacing w:after="0" w:line="240" w:lineRule="auto"/>
        <w:rPr>
          <w:rFonts w:ascii="Arial" w:eastAsia="Batang" w:hAnsi="Arial" w:cs="Arial"/>
          <w:b/>
          <w:bCs/>
          <w:color w:val="000000"/>
          <w:sz w:val="20"/>
          <w:szCs w:val="20"/>
        </w:rPr>
      </w:pPr>
    </w:p>
    <w:tbl>
      <w:tblPr>
        <w:tblW w:w="10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10231"/>
      </w:tblGrid>
      <w:tr w:rsidR="00401D71" w:rsidRPr="004D79D6" w14:paraId="0F53AE56" w14:textId="77777777" w:rsidTr="00C1047E">
        <w:trPr>
          <w:jc w:val="center"/>
        </w:trPr>
        <w:tc>
          <w:tcPr>
            <w:tcW w:w="636" w:type="dxa"/>
          </w:tcPr>
          <w:p w14:paraId="0A5CC3A3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10231" w:type="dxa"/>
          </w:tcPr>
          <w:p w14:paraId="23C9FF2F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Trust in the doctor who offers you the trial is important</w:t>
            </w:r>
          </w:p>
          <w:p w14:paraId="174F860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D610E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Not at all     2=A little   3=Not Sure/Neither   4=Some    5=Very much</w:t>
            </w:r>
          </w:p>
        </w:tc>
      </w:tr>
      <w:tr w:rsidR="00401D71" w:rsidRPr="004D79D6" w14:paraId="68DFA685" w14:textId="77777777" w:rsidTr="00C1047E">
        <w:trPr>
          <w:jc w:val="center"/>
        </w:trPr>
        <w:tc>
          <w:tcPr>
            <w:tcW w:w="636" w:type="dxa"/>
          </w:tcPr>
          <w:p w14:paraId="1853DE1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10231" w:type="dxa"/>
          </w:tcPr>
          <w:p w14:paraId="647C6283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The reputation of the treatment center where the trial is done is important</w:t>
            </w:r>
          </w:p>
          <w:p w14:paraId="12DC17F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090AA3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Not at all     2=A little   3=Not Sure/Neither   4=Some    5=Very much</w:t>
            </w:r>
          </w:p>
        </w:tc>
      </w:tr>
      <w:tr w:rsidR="00401D71" w:rsidRPr="004D79D6" w14:paraId="1DAFD8D1" w14:textId="77777777" w:rsidTr="00C1047E">
        <w:trPr>
          <w:jc w:val="center"/>
        </w:trPr>
        <w:tc>
          <w:tcPr>
            <w:tcW w:w="636" w:type="dxa"/>
          </w:tcPr>
          <w:p w14:paraId="67043DA4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10231" w:type="dxa"/>
          </w:tcPr>
          <w:p w14:paraId="28BDAA0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cannot trust health care workers </w:t>
            </w:r>
          </w:p>
          <w:p w14:paraId="0F3176A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7A2053C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3=Not Sure/Neither    4=Somewhat Agree     5=Strongly Agree</w:t>
            </w:r>
          </w:p>
        </w:tc>
      </w:tr>
      <w:tr w:rsidR="00401D71" w:rsidRPr="004D79D6" w14:paraId="08377971" w14:textId="77777777" w:rsidTr="00C1047E">
        <w:trPr>
          <w:jc w:val="center"/>
        </w:trPr>
        <w:tc>
          <w:tcPr>
            <w:tcW w:w="636" w:type="dxa"/>
          </w:tcPr>
          <w:p w14:paraId="7E1D93E0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0231" w:type="dxa"/>
          </w:tcPr>
          <w:p w14:paraId="4FBF034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am suspicious of clinical trials </w:t>
            </w:r>
          </w:p>
          <w:p w14:paraId="6DEE2517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411E32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  <w:p w14:paraId="1D45576C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1D71" w:rsidRPr="004D79D6" w14:paraId="41FC18D4" w14:textId="77777777" w:rsidTr="00C1047E">
        <w:trPr>
          <w:jc w:val="center"/>
        </w:trPr>
        <w:tc>
          <w:tcPr>
            <w:tcW w:w="636" w:type="dxa"/>
          </w:tcPr>
          <w:p w14:paraId="533AA82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0231" w:type="dxa"/>
          </w:tcPr>
          <w:p w14:paraId="0C520B02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am suspicious of information I receive from researchers </w:t>
            </w:r>
          </w:p>
          <w:p w14:paraId="427D049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1263640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59A414E5" w14:textId="77777777" w:rsidTr="00C1047E">
        <w:trPr>
          <w:jc w:val="center"/>
        </w:trPr>
        <w:tc>
          <w:tcPr>
            <w:tcW w:w="636" w:type="dxa"/>
          </w:tcPr>
          <w:p w14:paraId="7F516636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6.</w:t>
            </w:r>
          </w:p>
        </w:tc>
        <w:tc>
          <w:tcPr>
            <w:tcW w:w="10231" w:type="dxa"/>
          </w:tcPr>
          <w:p w14:paraId="70CB26B7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Most clinical research is ethical </w:t>
            </w:r>
          </w:p>
          <w:p w14:paraId="3C99397C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D3F1F64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Agree   2=Somewhat Agree   3=Not sure/Neither    4=Somewhat Disagree     5=Strongly Disagree</w:t>
            </w:r>
          </w:p>
        </w:tc>
      </w:tr>
      <w:tr w:rsidR="00401D71" w:rsidRPr="004D79D6" w14:paraId="443AD004" w14:textId="77777777" w:rsidTr="00C1047E">
        <w:trPr>
          <w:jc w:val="center"/>
        </w:trPr>
        <w:tc>
          <w:tcPr>
            <w:tcW w:w="636" w:type="dxa"/>
          </w:tcPr>
          <w:p w14:paraId="06C27FA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7.</w:t>
            </w:r>
          </w:p>
        </w:tc>
        <w:tc>
          <w:tcPr>
            <w:tcW w:w="10231" w:type="dxa"/>
          </w:tcPr>
          <w:p w14:paraId="6EA87AD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Researchers do not care about me or my well being </w:t>
            </w:r>
          </w:p>
          <w:p w14:paraId="507E75E2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E7D33D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54035D47" w14:textId="77777777" w:rsidTr="00C1047E">
        <w:trPr>
          <w:jc w:val="center"/>
        </w:trPr>
        <w:tc>
          <w:tcPr>
            <w:tcW w:w="636" w:type="dxa"/>
          </w:tcPr>
          <w:p w14:paraId="1F4B0E8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8.</w:t>
            </w:r>
          </w:p>
        </w:tc>
        <w:tc>
          <w:tcPr>
            <w:tcW w:w="10231" w:type="dxa"/>
          </w:tcPr>
          <w:p w14:paraId="1D79528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My doctor would not ask me to participate in a clinical trial if he or she thought it would hurt me</w:t>
            </w:r>
          </w:p>
          <w:p w14:paraId="525F8D5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6BEE27B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51F6479C" w14:textId="77777777" w:rsidTr="00C1047E">
        <w:trPr>
          <w:jc w:val="center"/>
        </w:trPr>
        <w:tc>
          <w:tcPr>
            <w:tcW w:w="636" w:type="dxa"/>
          </w:tcPr>
          <w:p w14:paraId="201E4968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9.</w:t>
            </w:r>
          </w:p>
        </w:tc>
        <w:tc>
          <w:tcPr>
            <w:tcW w:w="10231" w:type="dxa"/>
          </w:tcPr>
          <w:p w14:paraId="44F2E1BD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am confident the group of people who approve clinical trials make sure all participants are treated fairly </w:t>
            </w:r>
          </w:p>
          <w:p w14:paraId="34CAEA0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780C444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76A14317" w14:textId="77777777" w:rsidTr="00C1047E">
        <w:trPr>
          <w:jc w:val="center"/>
        </w:trPr>
        <w:tc>
          <w:tcPr>
            <w:tcW w:w="636" w:type="dxa"/>
          </w:tcPr>
          <w:p w14:paraId="7025FC84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</w:p>
        </w:tc>
        <w:tc>
          <w:tcPr>
            <w:tcW w:w="10231" w:type="dxa"/>
          </w:tcPr>
          <w:p w14:paraId="7C5553C7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How likely do you think it is that you might be used as a guinea pig if you were in a clinical trial? </w:t>
            </w:r>
          </w:p>
          <w:p w14:paraId="707BF4FF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E72D6A4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Not at all likely   2=Somewhat unlikely    3=Not sure/Neither    4=Somewhat likely    5=Very likely</w:t>
            </w:r>
          </w:p>
        </w:tc>
      </w:tr>
      <w:tr w:rsidR="00401D71" w:rsidRPr="004D79D6" w14:paraId="1F00F1FB" w14:textId="77777777" w:rsidTr="00C1047E">
        <w:trPr>
          <w:jc w:val="center"/>
        </w:trPr>
        <w:tc>
          <w:tcPr>
            <w:tcW w:w="636" w:type="dxa"/>
          </w:tcPr>
          <w:p w14:paraId="2397D0A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1.</w:t>
            </w:r>
          </w:p>
        </w:tc>
        <w:tc>
          <w:tcPr>
            <w:tcW w:w="10231" w:type="dxa"/>
          </w:tcPr>
          <w:p w14:paraId="122D587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could still ask my doctors any questions that I want to </w:t>
            </w:r>
          </w:p>
          <w:p w14:paraId="70A86C8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8577A7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25710F77" w14:textId="77777777" w:rsidTr="00C1047E">
        <w:trPr>
          <w:jc w:val="center"/>
        </w:trPr>
        <w:tc>
          <w:tcPr>
            <w:tcW w:w="636" w:type="dxa"/>
          </w:tcPr>
          <w:p w14:paraId="024FF51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</w:p>
        </w:tc>
        <w:tc>
          <w:tcPr>
            <w:tcW w:w="10231" w:type="dxa"/>
          </w:tcPr>
          <w:p w14:paraId="507B259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If doctors took my blood they could do tests on it they have not told me about</w:t>
            </w:r>
          </w:p>
          <w:p w14:paraId="1F5DD359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D81BE5E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758A0391" w14:textId="77777777" w:rsidTr="00C1047E">
        <w:trPr>
          <w:jc w:val="center"/>
        </w:trPr>
        <w:tc>
          <w:tcPr>
            <w:tcW w:w="636" w:type="dxa"/>
          </w:tcPr>
          <w:p w14:paraId="7D6B10AF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3.</w:t>
            </w:r>
          </w:p>
        </w:tc>
        <w:tc>
          <w:tcPr>
            <w:tcW w:w="10231" w:type="dxa"/>
          </w:tcPr>
          <w:p w14:paraId="0F6BFC38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would only be agreeing to do what is explained to me in the consent form </w:t>
            </w:r>
          </w:p>
          <w:p w14:paraId="3CB7A08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B9606A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2EC9DA97" w14:textId="77777777" w:rsidTr="00C1047E">
        <w:trPr>
          <w:jc w:val="center"/>
        </w:trPr>
        <w:tc>
          <w:tcPr>
            <w:tcW w:w="636" w:type="dxa"/>
          </w:tcPr>
          <w:p w14:paraId="4AB7B5D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4.</w:t>
            </w:r>
          </w:p>
        </w:tc>
        <w:tc>
          <w:tcPr>
            <w:tcW w:w="10231" w:type="dxa"/>
          </w:tcPr>
          <w:p w14:paraId="04C866D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could still change my mind about participating at any time </w:t>
            </w:r>
          </w:p>
          <w:p w14:paraId="171EA04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CF85B0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0A28938A" w14:textId="77777777" w:rsidTr="00C1047E">
        <w:trPr>
          <w:jc w:val="center"/>
        </w:trPr>
        <w:tc>
          <w:tcPr>
            <w:tcW w:w="636" w:type="dxa"/>
          </w:tcPr>
          <w:p w14:paraId="10D396A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5.</w:t>
            </w:r>
          </w:p>
        </w:tc>
        <w:tc>
          <w:tcPr>
            <w:tcW w:w="10231" w:type="dxa"/>
          </w:tcPr>
          <w:p w14:paraId="2047E05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The researchers would only do what is stated in the consent form </w:t>
            </w:r>
          </w:p>
          <w:p w14:paraId="0076F2C8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E4C8F7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7C1EEA03" w14:textId="77777777" w:rsidTr="00C1047E">
        <w:trPr>
          <w:jc w:val="center"/>
        </w:trPr>
        <w:tc>
          <w:tcPr>
            <w:tcW w:w="636" w:type="dxa"/>
          </w:tcPr>
          <w:p w14:paraId="51B0C2E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6.</w:t>
            </w:r>
          </w:p>
        </w:tc>
        <w:tc>
          <w:tcPr>
            <w:tcW w:w="10231" w:type="dxa"/>
          </w:tcPr>
          <w:p w14:paraId="0532642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Black people in clinical trials receive the same care from doctors and health care workers as people of other races or ethnicities on clinical trials </w:t>
            </w:r>
          </w:p>
          <w:p w14:paraId="7939CBA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947373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3998D51F" w14:textId="77777777" w:rsidTr="00C1047E">
        <w:trPr>
          <w:jc w:val="center"/>
        </w:trPr>
        <w:tc>
          <w:tcPr>
            <w:tcW w:w="636" w:type="dxa"/>
          </w:tcPr>
          <w:p w14:paraId="4904608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7.</w:t>
            </w:r>
          </w:p>
        </w:tc>
        <w:tc>
          <w:tcPr>
            <w:tcW w:w="10231" w:type="dxa"/>
          </w:tcPr>
          <w:p w14:paraId="47F853E4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f I were to enroll in a clinical trial my doctors would treat me with dignity and respect </w:t>
            </w:r>
          </w:p>
          <w:p w14:paraId="1CB72FC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AB129A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144EAE35" w14:textId="77777777" w:rsidTr="00C1047E">
        <w:trPr>
          <w:jc w:val="center"/>
        </w:trPr>
        <w:tc>
          <w:tcPr>
            <w:tcW w:w="636" w:type="dxa"/>
          </w:tcPr>
          <w:p w14:paraId="3734E918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8.</w:t>
            </w:r>
          </w:p>
        </w:tc>
        <w:tc>
          <w:tcPr>
            <w:tcW w:w="10231" w:type="dxa"/>
          </w:tcPr>
          <w:p w14:paraId="03DF079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Compared with others, poor people are used more in research without their permission </w:t>
            </w:r>
          </w:p>
          <w:p w14:paraId="1E33562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27D847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55A50A6B" w14:textId="77777777" w:rsidTr="00C1047E">
        <w:trPr>
          <w:jc w:val="center"/>
        </w:trPr>
        <w:tc>
          <w:tcPr>
            <w:tcW w:w="636" w:type="dxa"/>
          </w:tcPr>
          <w:p w14:paraId="297DE1D9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9.</w:t>
            </w:r>
          </w:p>
        </w:tc>
        <w:tc>
          <w:tcPr>
            <w:tcW w:w="10231" w:type="dxa"/>
          </w:tcPr>
          <w:p w14:paraId="5D4E1D5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How often, if ever, do you think doctors prescribe medication as a way of experimenting on Black patients without their knowledge or permission? </w:t>
            </w:r>
          </w:p>
          <w:p w14:paraId="18C7A450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DF75C84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Never    2=Rarely   3=Sometimes    4=Often    5=Very often</w:t>
            </w:r>
          </w:p>
        </w:tc>
      </w:tr>
      <w:tr w:rsidR="00401D71" w:rsidRPr="004D79D6" w14:paraId="0E4B0B27" w14:textId="77777777" w:rsidTr="00C1047E">
        <w:trPr>
          <w:jc w:val="center"/>
        </w:trPr>
        <w:tc>
          <w:tcPr>
            <w:tcW w:w="636" w:type="dxa"/>
          </w:tcPr>
          <w:p w14:paraId="378D9C3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0.</w:t>
            </w:r>
          </w:p>
        </w:tc>
        <w:tc>
          <w:tcPr>
            <w:tcW w:w="10231" w:type="dxa"/>
          </w:tcPr>
          <w:p w14:paraId="4EAFA32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Black people are used more in research without their knowledge or permission than others races and ethnicities </w:t>
            </w:r>
          </w:p>
          <w:p w14:paraId="4313FF7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13B62D2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198FD632" w14:textId="77777777" w:rsidTr="00C1047E">
        <w:trPr>
          <w:jc w:val="center"/>
        </w:trPr>
        <w:tc>
          <w:tcPr>
            <w:tcW w:w="636" w:type="dxa"/>
          </w:tcPr>
          <w:p w14:paraId="6FF78A3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1.</w:t>
            </w:r>
          </w:p>
        </w:tc>
        <w:tc>
          <w:tcPr>
            <w:tcW w:w="10231" w:type="dxa"/>
          </w:tcPr>
          <w:p w14:paraId="067D6E65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People can access my medical records without my approval. </w:t>
            </w:r>
          </w:p>
          <w:p w14:paraId="1500BE15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888F79B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2AFF3464" w14:textId="77777777" w:rsidTr="00C1047E">
        <w:trPr>
          <w:jc w:val="center"/>
        </w:trPr>
        <w:tc>
          <w:tcPr>
            <w:tcW w:w="636" w:type="dxa"/>
          </w:tcPr>
          <w:p w14:paraId="3E18EA52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2.</w:t>
            </w:r>
          </w:p>
        </w:tc>
        <w:tc>
          <w:tcPr>
            <w:tcW w:w="10231" w:type="dxa"/>
          </w:tcPr>
          <w:p w14:paraId="5CE2216E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My medical records are kept private. </w:t>
            </w:r>
          </w:p>
          <w:p w14:paraId="6A296A66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1E3CB68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67AB01FF" w14:textId="77777777" w:rsidTr="00C1047E">
        <w:trPr>
          <w:jc w:val="center"/>
        </w:trPr>
        <w:tc>
          <w:tcPr>
            <w:tcW w:w="636" w:type="dxa"/>
          </w:tcPr>
          <w:p w14:paraId="1B89B17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3.</w:t>
            </w:r>
          </w:p>
        </w:tc>
        <w:tc>
          <w:tcPr>
            <w:tcW w:w="10231" w:type="dxa"/>
          </w:tcPr>
          <w:p w14:paraId="0C6A644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My privacy is a major concern for the researchers involved </w:t>
            </w:r>
          </w:p>
          <w:p w14:paraId="68967C51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02C1EEB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1DC7DDF2" w14:textId="77777777" w:rsidTr="00C1047E">
        <w:trPr>
          <w:trHeight w:val="332"/>
          <w:jc w:val="center"/>
        </w:trPr>
        <w:tc>
          <w:tcPr>
            <w:tcW w:w="636" w:type="dxa"/>
          </w:tcPr>
          <w:p w14:paraId="267891BE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4.</w:t>
            </w:r>
          </w:p>
        </w:tc>
        <w:tc>
          <w:tcPr>
            <w:tcW w:w="10231" w:type="dxa"/>
          </w:tcPr>
          <w:p w14:paraId="7A7BF465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Personal information like my name, address and phone number will remain confidential</w:t>
            </w:r>
          </w:p>
          <w:p w14:paraId="005BC6C0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BE45132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  <w:p w14:paraId="610BD3C4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1D71" w:rsidRPr="004D79D6" w14:paraId="5F3921CE" w14:textId="77777777" w:rsidTr="00C1047E">
        <w:trPr>
          <w:jc w:val="center"/>
        </w:trPr>
        <w:tc>
          <w:tcPr>
            <w:tcW w:w="636" w:type="dxa"/>
          </w:tcPr>
          <w:p w14:paraId="179A5B4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5.</w:t>
            </w:r>
          </w:p>
        </w:tc>
        <w:tc>
          <w:tcPr>
            <w:tcW w:w="10231" w:type="dxa"/>
          </w:tcPr>
          <w:p w14:paraId="17ACFF93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Any center doing clinical trials has set rules to make sure my records are kept safe </w:t>
            </w:r>
          </w:p>
          <w:p w14:paraId="62D56E23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0EF1659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6732E42D" w14:textId="77777777" w:rsidTr="00C1047E">
        <w:trPr>
          <w:jc w:val="center"/>
        </w:trPr>
        <w:tc>
          <w:tcPr>
            <w:tcW w:w="636" w:type="dxa"/>
          </w:tcPr>
          <w:p w14:paraId="2DD2D4FF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6.</w:t>
            </w:r>
          </w:p>
        </w:tc>
        <w:tc>
          <w:tcPr>
            <w:tcW w:w="10231" w:type="dxa"/>
          </w:tcPr>
          <w:p w14:paraId="0C420977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There are always serious side effects related to clinical trials </w:t>
            </w:r>
          </w:p>
          <w:p w14:paraId="5C71D100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56BE4BD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1=Strongly Disagree    2= Somewhat Disagree     3=Not Sure/Neither    4=Somewhat Agree    5=Strongly Agree</w:t>
            </w:r>
          </w:p>
        </w:tc>
      </w:tr>
      <w:tr w:rsidR="00401D71" w:rsidRPr="004D79D6" w14:paraId="4BF2A0DF" w14:textId="77777777" w:rsidTr="00C1047E">
        <w:trPr>
          <w:jc w:val="center"/>
        </w:trPr>
        <w:tc>
          <w:tcPr>
            <w:tcW w:w="636" w:type="dxa"/>
          </w:tcPr>
          <w:p w14:paraId="2668710F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7.</w:t>
            </w:r>
          </w:p>
        </w:tc>
        <w:tc>
          <w:tcPr>
            <w:tcW w:w="10231" w:type="dxa"/>
          </w:tcPr>
          <w:p w14:paraId="0FC616B5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f my doctor wanted me to participate in a clinical trial, he or she would fully explain to me everything that is involved </w:t>
            </w:r>
          </w:p>
          <w:p w14:paraId="3D61D174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CAD35B7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043972E4" w14:textId="77777777" w:rsidTr="00C1047E">
        <w:trPr>
          <w:jc w:val="center"/>
        </w:trPr>
        <w:tc>
          <w:tcPr>
            <w:tcW w:w="636" w:type="dxa"/>
          </w:tcPr>
          <w:p w14:paraId="36125A5D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8.</w:t>
            </w:r>
          </w:p>
        </w:tc>
        <w:tc>
          <w:tcPr>
            <w:tcW w:w="10231" w:type="dxa"/>
          </w:tcPr>
          <w:p w14:paraId="792162F8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I can talk to my doctors to find out about participating in clinical trials </w:t>
            </w:r>
          </w:p>
          <w:p w14:paraId="10DEC559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D45A78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62B9F0B7" w14:textId="77777777" w:rsidTr="00C1047E">
        <w:trPr>
          <w:jc w:val="center"/>
        </w:trPr>
        <w:tc>
          <w:tcPr>
            <w:tcW w:w="636" w:type="dxa"/>
          </w:tcPr>
          <w:p w14:paraId="2AF93DD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>29.</w:t>
            </w:r>
          </w:p>
        </w:tc>
        <w:tc>
          <w:tcPr>
            <w:tcW w:w="10231" w:type="dxa"/>
          </w:tcPr>
          <w:p w14:paraId="36C53C1D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There may be benefits for me if I participate in a clinical trial </w:t>
            </w:r>
          </w:p>
          <w:p w14:paraId="479FFF6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16B8B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446B2034" w14:textId="77777777" w:rsidTr="00C1047E">
        <w:trPr>
          <w:jc w:val="center"/>
        </w:trPr>
        <w:tc>
          <w:tcPr>
            <w:tcW w:w="636" w:type="dxa"/>
          </w:tcPr>
          <w:p w14:paraId="1254965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0.</w:t>
            </w:r>
          </w:p>
        </w:tc>
        <w:tc>
          <w:tcPr>
            <w:tcW w:w="10231" w:type="dxa"/>
          </w:tcPr>
          <w:p w14:paraId="5217623D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There may be benefits for other people like me if I participate in a clinical trial </w:t>
            </w:r>
          </w:p>
          <w:p w14:paraId="66209C91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C2361C9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sz w:val="20"/>
                <w:szCs w:val="20"/>
              </w:rPr>
              <w:t xml:space="preserve">1=Strongly Agree   2=Somewhat Agree   3=Not sure/Neither    4=Somewhat Disagree     5=Strongly Disagree </w:t>
            </w:r>
          </w:p>
        </w:tc>
      </w:tr>
      <w:tr w:rsidR="00401D71" w:rsidRPr="004D79D6" w14:paraId="2C40D9B7" w14:textId="77777777" w:rsidTr="00C1047E">
        <w:trPr>
          <w:jc w:val="center"/>
        </w:trPr>
        <w:tc>
          <w:tcPr>
            <w:tcW w:w="636" w:type="dxa"/>
          </w:tcPr>
          <w:p w14:paraId="5CBF4FF8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31a.</w:t>
            </w:r>
          </w:p>
        </w:tc>
        <w:tc>
          <w:tcPr>
            <w:tcW w:w="10231" w:type="dxa"/>
          </w:tcPr>
          <w:p w14:paraId="326BB835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At this moment, is it likely that you would sign up to participate in a therapeutic clinical trial?</w:t>
            </w:r>
          </w:p>
          <w:p w14:paraId="69869E4C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14:paraId="6C73A9AA" w14:textId="77777777" w:rsidR="00401D71" w:rsidRPr="004D79D6" w:rsidRDefault="00401D71" w:rsidP="00C104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Yes        No</w:t>
            </w:r>
          </w:p>
        </w:tc>
      </w:tr>
      <w:tr w:rsidR="00401D71" w:rsidRPr="004D79D6" w14:paraId="35087289" w14:textId="77777777" w:rsidTr="00C1047E">
        <w:trPr>
          <w:jc w:val="center"/>
        </w:trPr>
        <w:tc>
          <w:tcPr>
            <w:tcW w:w="636" w:type="dxa"/>
          </w:tcPr>
          <w:p w14:paraId="4EED1E2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31b.</w:t>
            </w:r>
          </w:p>
        </w:tc>
        <w:tc>
          <w:tcPr>
            <w:tcW w:w="10231" w:type="dxa"/>
          </w:tcPr>
          <w:p w14:paraId="79AB258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(Same Question) At this moment, is it likely that you would sign up to participate in a therapeutic clinical trial?</w:t>
            </w:r>
          </w:p>
          <w:p w14:paraId="35CC421A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14:paraId="7810BBFB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Yes      No</w:t>
            </w:r>
          </w:p>
        </w:tc>
      </w:tr>
      <w:tr w:rsidR="00401D71" w:rsidRPr="004D79D6" w14:paraId="471A24AC" w14:textId="77777777" w:rsidTr="00C1047E">
        <w:trPr>
          <w:jc w:val="center"/>
        </w:trPr>
        <w:tc>
          <w:tcPr>
            <w:tcW w:w="636" w:type="dxa"/>
          </w:tcPr>
          <w:p w14:paraId="201ED068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31c.</w:t>
            </w:r>
          </w:p>
        </w:tc>
        <w:tc>
          <w:tcPr>
            <w:tcW w:w="10231" w:type="dxa"/>
          </w:tcPr>
          <w:p w14:paraId="592DE911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(Same Question) At this moment, is it likely that you would sign up to participate in a therapeutic clinical trial?</w:t>
            </w:r>
          </w:p>
          <w:p w14:paraId="51530F5C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  <w:p w14:paraId="7A81229F" w14:textId="77777777" w:rsidR="00401D71" w:rsidRPr="004D79D6" w:rsidRDefault="00401D71" w:rsidP="00C1047E">
            <w:pPr>
              <w:widowControl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79D6">
              <w:rPr>
                <w:rFonts w:ascii="Arial" w:eastAsia="Times New Roman" w:hAnsi="Arial" w:cs="Arial"/>
                <w:i/>
                <w:sz w:val="20"/>
                <w:szCs w:val="20"/>
              </w:rPr>
              <w:t>Yes     No</w:t>
            </w:r>
          </w:p>
        </w:tc>
      </w:tr>
    </w:tbl>
    <w:p w14:paraId="50FDBE83" w14:textId="77777777" w:rsidR="00401D71" w:rsidRPr="004D79D6" w:rsidRDefault="00401D71" w:rsidP="00401D7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182943D" w14:textId="16B3FDF8" w:rsidR="00401D71" w:rsidRDefault="00401D71" w:rsidP="00401D7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01D71" w:rsidSect="008D3E2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EB0A0" w14:textId="77777777" w:rsidR="00164CFA" w:rsidRDefault="00164CFA" w:rsidP="00401D71">
      <w:pPr>
        <w:spacing w:after="0" w:line="240" w:lineRule="auto"/>
      </w:pPr>
      <w:r>
        <w:separator/>
      </w:r>
    </w:p>
  </w:endnote>
  <w:endnote w:type="continuationSeparator" w:id="0">
    <w:p w14:paraId="67E77371" w14:textId="77777777" w:rsidR="00164CFA" w:rsidRDefault="00164CFA" w:rsidP="00401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4936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28ACD" w14:textId="3C333D15" w:rsidR="007F6D83" w:rsidRDefault="007F6D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7D0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D462425" w14:textId="77777777" w:rsidR="007F6D83" w:rsidRDefault="007F6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8F2E4E" w14:textId="77777777" w:rsidR="00164CFA" w:rsidRDefault="00164CFA" w:rsidP="00401D71">
      <w:pPr>
        <w:spacing w:after="0" w:line="240" w:lineRule="auto"/>
      </w:pPr>
      <w:r>
        <w:separator/>
      </w:r>
    </w:p>
  </w:footnote>
  <w:footnote w:type="continuationSeparator" w:id="0">
    <w:p w14:paraId="5CA4327A" w14:textId="77777777" w:rsidR="00164CFA" w:rsidRDefault="00164CFA" w:rsidP="00401D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A9774" w14:textId="37FDB158" w:rsidR="00697D0A" w:rsidRPr="00E815CF" w:rsidRDefault="00697D0A" w:rsidP="00697D0A">
    <w:pPr>
      <w:pStyle w:val="Header"/>
      <w:ind w:right="360"/>
      <w:jc w:val="right"/>
      <w:rPr>
        <w:rFonts w:ascii="Arial" w:hAnsi="Arial" w:cs="Arial"/>
        <w:sz w:val="21"/>
        <w:szCs w:val="21"/>
      </w:rPr>
    </w:pPr>
    <w:r w:rsidRPr="00E815CF">
      <w:rPr>
        <w:rFonts w:ascii="Arial" w:hAnsi="Arial" w:cs="Arial"/>
        <w:sz w:val="21"/>
        <w:szCs w:val="21"/>
      </w:rPr>
      <w:t xml:space="preserve">Increasing participation in clinical research – breast cancer </w:t>
    </w:r>
  </w:p>
  <w:p w14:paraId="23842DE3" w14:textId="700CD96A" w:rsidR="00697D0A" w:rsidRDefault="00697D0A">
    <w:pPr>
      <w:pStyle w:val="Header"/>
    </w:pPr>
  </w:p>
  <w:p w14:paraId="282FCD02" w14:textId="77777777" w:rsidR="00401D71" w:rsidRDefault="00401D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D71"/>
    <w:rsid w:val="00005F61"/>
    <w:rsid w:val="000B20F4"/>
    <w:rsid w:val="000C2AD0"/>
    <w:rsid w:val="000C5420"/>
    <w:rsid w:val="000C7944"/>
    <w:rsid w:val="000D5838"/>
    <w:rsid w:val="001007CC"/>
    <w:rsid w:val="0014580F"/>
    <w:rsid w:val="001527DC"/>
    <w:rsid w:val="00164CFA"/>
    <w:rsid w:val="001650C2"/>
    <w:rsid w:val="001C6033"/>
    <w:rsid w:val="001E5576"/>
    <w:rsid w:val="001F6592"/>
    <w:rsid w:val="0029712B"/>
    <w:rsid w:val="002E68C1"/>
    <w:rsid w:val="0031179F"/>
    <w:rsid w:val="00311C82"/>
    <w:rsid w:val="00331ABC"/>
    <w:rsid w:val="0036112C"/>
    <w:rsid w:val="003A2524"/>
    <w:rsid w:val="003A6CF9"/>
    <w:rsid w:val="003E50C6"/>
    <w:rsid w:val="00401D71"/>
    <w:rsid w:val="004451AF"/>
    <w:rsid w:val="00453945"/>
    <w:rsid w:val="004C5874"/>
    <w:rsid w:val="004D79D6"/>
    <w:rsid w:val="004F6852"/>
    <w:rsid w:val="00514CB5"/>
    <w:rsid w:val="00547BF7"/>
    <w:rsid w:val="0055494F"/>
    <w:rsid w:val="00572E29"/>
    <w:rsid w:val="00577977"/>
    <w:rsid w:val="00593565"/>
    <w:rsid w:val="00674DB0"/>
    <w:rsid w:val="00697D0A"/>
    <w:rsid w:val="006B62F1"/>
    <w:rsid w:val="006C7027"/>
    <w:rsid w:val="006E4C55"/>
    <w:rsid w:val="007276F7"/>
    <w:rsid w:val="007670FE"/>
    <w:rsid w:val="007B7023"/>
    <w:rsid w:val="007B739F"/>
    <w:rsid w:val="007F6D83"/>
    <w:rsid w:val="0083205F"/>
    <w:rsid w:val="00864171"/>
    <w:rsid w:val="008A35EF"/>
    <w:rsid w:val="00926A63"/>
    <w:rsid w:val="00940616"/>
    <w:rsid w:val="00A02F6D"/>
    <w:rsid w:val="00A1201A"/>
    <w:rsid w:val="00A40462"/>
    <w:rsid w:val="00A67815"/>
    <w:rsid w:val="00A67BF7"/>
    <w:rsid w:val="00AC0D1D"/>
    <w:rsid w:val="00AE6B59"/>
    <w:rsid w:val="00B20AF5"/>
    <w:rsid w:val="00B300DF"/>
    <w:rsid w:val="00B775E2"/>
    <w:rsid w:val="00B80D1E"/>
    <w:rsid w:val="00BE1D0B"/>
    <w:rsid w:val="00C22BD1"/>
    <w:rsid w:val="00C77EBA"/>
    <w:rsid w:val="00C94368"/>
    <w:rsid w:val="00CA1DA8"/>
    <w:rsid w:val="00CB0879"/>
    <w:rsid w:val="00CB3BE5"/>
    <w:rsid w:val="00CB768E"/>
    <w:rsid w:val="00CF554E"/>
    <w:rsid w:val="00D27BAD"/>
    <w:rsid w:val="00D44628"/>
    <w:rsid w:val="00D73B18"/>
    <w:rsid w:val="00D921FA"/>
    <w:rsid w:val="00DD4A7A"/>
    <w:rsid w:val="00E353CF"/>
    <w:rsid w:val="00E40874"/>
    <w:rsid w:val="00E47B76"/>
    <w:rsid w:val="00E56038"/>
    <w:rsid w:val="00E87A36"/>
    <w:rsid w:val="00ED77AB"/>
    <w:rsid w:val="00F34EFD"/>
    <w:rsid w:val="00F4264E"/>
    <w:rsid w:val="00F808C9"/>
    <w:rsid w:val="00FA2251"/>
    <w:rsid w:val="00FB42E3"/>
    <w:rsid w:val="00FC7E5F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15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D71"/>
    <w:pPr>
      <w:spacing w:after="200" w:line="276" w:lineRule="auto"/>
    </w:pPr>
    <w:rPr>
      <w:rFonts w:cstheme="majorBidi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01D7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D71"/>
    <w:rPr>
      <w:rFonts w:cstheme="majorBidi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D71"/>
    <w:rPr>
      <w:rFonts w:cstheme="majorBidi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CEE"/>
    <w:rsid w:val="004423C9"/>
    <w:rsid w:val="0054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4B510A47174CB4BD8560DB8A81B0F1">
    <w:name w:val="A14B510A47174CB4BD8560DB8A81B0F1"/>
    <w:rsid w:val="00541C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e Springfield</dc:creator>
  <cp:keywords/>
  <dc:description/>
  <cp:lastModifiedBy>Mary Camp</cp:lastModifiedBy>
  <cp:revision>4</cp:revision>
  <dcterms:created xsi:type="dcterms:W3CDTF">2016-10-05T20:17:00Z</dcterms:created>
  <dcterms:modified xsi:type="dcterms:W3CDTF">2016-10-06T09:37:00Z</dcterms:modified>
</cp:coreProperties>
</file>